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2A6" w:rsidRPr="00C642A6" w:rsidRDefault="00C642A6" w:rsidP="001C4F78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C642A6">
        <w:rPr>
          <w:rFonts w:ascii="Times New Roman" w:hAnsi="Times New Roman" w:cs="Times New Roman"/>
          <w:b/>
          <w:kern w:val="0"/>
          <w:sz w:val="24"/>
          <w:szCs w:val="24"/>
        </w:rPr>
        <w:t>Additional file 3</w:t>
      </w:r>
      <w:r w:rsidRPr="00C642A6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Pr="00C642A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C642A6">
        <w:rPr>
          <w:rFonts w:ascii="Times New Roman" w:eastAsia="宋体" w:hAnsi="Times New Roman" w:cs="Times New Roman"/>
          <w:b/>
          <w:sz w:val="24"/>
          <w:szCs w:val="24"/>
        </w:rPr>
        <w:t>Clinicopathologic</w:t>
      </w:r>
      <w:proofErr w:type="spellEnd"/>
      <w:r w:rsidRPr="00C642A6">
        <w:rPr>
          <w:rFonts w:ascii="Times New Roman" w:eastAsia="宋体" w:hAnsi="Times New Roman" w:cs="Times New Roman"/>
          <w:b/>
          <w:sz w:val="24"/>
          <w:szCs w:val="24"/>
        </w:rPr>
        <w:t xml:space="preserve"> characteristics between patients with 1-2 and ≥ 3 ALN metastasis</w:t>
      </w:r>
    </w:p>
    <w:tbl>
      <w:tblPr>
        <w:tblStyle w:val="a4"/>
        <w:tblW w:w="5320" w:type="pct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0"/>
        <w:gridCol w:w="1846"/>
        <w:gridCol w:w="1980"/>
        <w:gridCol w:w="1278"/>
      </w:tblGrid>
      <w:tr w:rsidR="00C642A6" w:rsidRPr="00C642A6" w:rsidTr="0088527B">
        <w:tc>
          <w:tcPr>
            <w:tcW w:w="2188" w:type="pct"/>
            <w:vMerge w:val="restart"/>
            <w:tcBorders>
              <w:top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se No. (%)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Merge/>
            <w:tcBorders>
              <w:bottom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N 1-2+</w:t>
            </w:r>
          </w:p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N = 248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N ≥ 3+</w:t>
            </w:r>
          </w:p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N = 140)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642A6" w:rsidRPr="00C642A6" w:rsidTr="0088527B">
        <w:tc>
          <w:tcPr>
            <w:tcW w:w="218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N metastasis identified by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C642A6" w:rsidRPr="00C642A6" w:rsidTr="0088527B">
        <w:tc>
          <w:tcPr>
            <w:tcW w:w="2188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FNA</w:t>
            </w:r>
          </w:p>
        </w:tc>
        <w:tc>
          <w:tcPr>
            <w:tcW w:w="1017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4 (33.87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18 (84.29)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SLNB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64 (66.13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2 (15.71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 [mean (range)] (year)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4.65 (31-84)</w:t>
            </w: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3.91 (31-78)</w:t>
            </w: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508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1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1 (40.73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7 (26.43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2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47 (59.27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3 (73.57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Number of suspicious ALNs at ultrasound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75 (70.56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2 (22.86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&gt; 1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73 (29.44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8 (77.14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92"/>
            <w:bookmarkStart w:id="1" w:name="OLE_LINK93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ty </w:t>
            </w:r>
            <w:proofErr w:type="spellStart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hilum</w:t>
            </w:r>
            <w:bookmarkEnd w:id="0"/>
            <w:bookmarkEnd w:id="1"/>
            <w:proofErr w:type="spellEnd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proofErr w:type="spellStart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axillary</w:t>
            </w:r>
            <w:proofErr w:type="spellEnd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ltrasound*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463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8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4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0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2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66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6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71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8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OLE_LINK96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Thickness of the cortex</w:t>
            </w:r>
            <w:bookmarkEnd w:id="2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ultrasound (mm)*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37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≤ 3.5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43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5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4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0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&gt; 3.5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61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5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7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0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Pathological type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522</w:t>
            </w: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 xml:space="preserve">Invasive </w:t>
            </w:r>
            <w:proofErr w:type="spellStart"/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  <w:proofErr w:type="spellEnd"/>
            <w:r w:rsidRPr="00C642A6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34 (94.35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35 (96.43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Invasive lobular carcinoma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 (3.23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 (1.43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17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6 (2.42)</w:t>
            </w:r>
          </w:p>
        </w:tc>
        <w:tc>
          <w:tcPr>
            <w:tcW w:w="1091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 (2.14)</w:t>
            </w:r>
          </w:p>
        </w:tc>
        <w:tc>
          <w:tcPr>
            <w:tcW w:w="704" w:type="pct"/>
            <w:shd w:val="clear" w:color="auto" w:fill="FFFFFF" w:themeFill="background1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2 (4.84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 (2.14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30 (52.42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2 (37.14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6 (42.74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5 (60.71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LVI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25 (90.73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0 (71.43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3 (9.27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40 (28.57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Multifocality</w:t>
            </w:r>
            <w:proofErr w:type="spellEnd"/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Unifocal</w:t>
            </w:r>
            <w:proofErr w:type="spellEnd"/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30 (92.74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16 (82.86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focal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8 (7.26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4 (17.14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ER status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102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1 (20.56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9 (27.86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97 (79.44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1 (72.14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OLE_LINK196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>Progesterone receptor</w:t>
            </w:r>
            <w:bookmarkEnd w:id="3"/>
            <w:r w:rsidRPr="00C64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58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79 (31.85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8 (41.43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69 (68.15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2 (58.57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ER2 status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22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96 (79.03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96 (68.57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2 (20.97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44 (31.43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Ki67 (%, mean)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19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&lt; 14%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83 (33.47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31 (22.14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≥ 14%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65 (66.53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09 (77.86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lecular subtypes</w:t>
            </w:r>
          </w:p>
        </w:tc>
        <w:tc>
          <w:tcPr>
            <w:tcW w:w="1017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0.098</w:t>
            </w: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57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1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Luminal B-HER2 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16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7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63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Luminal B-HER2 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5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7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7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7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642A6" w:rsidRPr="00C642A6" w:rsidTr="0088527B">
        <w:tc>
          <w:tcPr>
            <w:tcW w:w="2188" w:type="pct"/>
            <w:vAlign w:val="center"/>
          </w:tcPr>
          <w:p w:rsidR="00C642A6" w:rsidRPr="00C642A6" w:rsidRDefault="00C642A6" w:rsidP="00C642A6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017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23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1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12 (</w:t>
            </w:r>
            <w:r w:rsidRPr="00C64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  <w:r w:rsidRPr="00C642A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4" w:type="pct"/>
            <w:vAlign w:val="center"/>
          </w:tcPr>
          <w:p w:rsidR="00C642A6" w:rsidRPr="00C642A6" w:rsidRDefault="00C642A6" w:rsidP="00C642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C642A6" w:rsidRPr="00C642A6" w:rsidRDefault="00C642A6" w:rsidP="001C4F78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LN </w:t>
      </w:r>
      <w:proofErr w:type="spellStart"/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>axillary</w:t>
      </w:r>
      <w:proofErr w:type="spellEnd"/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mph node, </w:t>
      </w: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NA </w:t>
      </w:r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>fine-needle aspiration,</w:t>
      </w: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LNB </w:t>
      </w:r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tinel lymph node biopsy, </w:t>
      </w: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LVI </w:t>
      </w:r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mph vascular invasion, </w:t>
      </w: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</w:t>
      </w:r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rogen receptor, </w:t>
      </w:r>
      <w:r w:rsidRPr="00C64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R2</w:t>
      </w:r>
      <w:r w:rsidRPr="00C64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epidermal growth factor receptor type 2</w:t>
      </w:r>
    </w:p>
    <w:p w:rsidR="008B488A" w:rsidRPr="00C642A6" w:rsidRDefault="00C642A6" w:rsidP="001C4F78">
      <w:pPr>
        <w:tabs>
          <w:tab w:val="left" w:pos="1352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42A6">
        <w:rPr>
          <w:rFonts w:ascii="Times New Roman" w:hAnsi="Times New Roman" w:cs="Times New Roman"/>
          <w:sz w:val="24"/>
          <w:szCs w:val="24"/>
        </w:rPr>
        <w:t>*225 patients with suspicious ALN at ultrasound were evaluated for this characteristic</w:t>
      </w:r>
    </w:p>
    <w:sectPr w:rsidR="008B488A" w:rsidRPr="00C642A6" w:rsidSect="006341A1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42A6"/>
    <w:rsid w:val="001C4F78"/>
    <w:rsid w:val="00202C5F"/>
    <w:rsid w:val="00243413"/>
    <w:rsid w:val="002908F8"/>
    <w:rsid w:val="002C678A"/>
    <w:rsid w:val="0037231B"/>
    <w:rsid w:val="005C3D71"/>
    <w:rsid w:val="005F3FE1"/>
    <w:rsid w:val="006D7B18"/>
    <w:rsid w:val="0073441F"/>
    <w:rsid w:val="007D2599"/>
    <w:rsid w:val="007F7CD9"/>
    <w:rsid w:val="00851E72"/>
    <w:rsid w:val="008B45ED"/>
    <w:rsid w:val="008B488A"/>
    <w:rsid w:val="00B97585"/>
    <w:rsid w:val="00C3370A"/>
    <w:rsid w:val="00C642A6"/>
    <w:rsid w:val="00D02F9B"/>
    <w:rsid w:val="00DC65A2"/>
    <w:rsid w:val="00EB1AE6"/>
    <w:rsid w:val="00F47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2A6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370A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  <w:style w:type="table" w:styleId="a4">
    <w:name w:val="Table Grid"/>
    <w:basedOn w:val="a1"/>
    <w:uiPriority w:val="39"/>
    <w:rsid w:val="00C642A6"/>
    <w:pPr>
      <w:spacing w:line="240" w:lineRule="auto"/>
      <w:jc w:val="left"/>
    </w:pPr>
    <w:rPr>
      <w:rFonts w:asciiTheme="minorHAnsi" w:eastAsiaTheme="minorEastAsia" w:hAnsiTheme="minorHAnsi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8-09-01T03:33:00Z</dcterms:created>
  <dcterms:modified xsi:type="dcterms:W3CDTF">2018-09-01T03:35:00Z</dcterms:modified>
</cp:coreProperties>
</file>